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BD613" w14:textId="77777777" w:rsidR="00CB2E94" w:rsidRPr="00D75935" w:rsidRDefault="00CB2E94" w:rsidP="00CB2E94">
      <w:pPr>
        <w:ind w:right="3150"/>
        <w:jc w:val="both"/>
        <w:rPr>
          <w:rFonts w:asciiTheme="minorHAnsi" w:hAnsiTheme="minorHAnsi" w:cstheme="minorHAnsi"/>
          <w:bCs/>
          <w:sz w:val="20"/>
          <w:szCs w:val="20"/>
        </w:rPr>
      </w:pPr>
      <w:r w:rsidRPr="00D75935">
        <w:rPr>
          <w:rFonts w:asciiTheme="minorHAnsi" w:hAnsiTheme="minorHAnsi" w:cstheme="minorHAnsi"/>
          <w:b/>
          <w:sz w:val="20"/>
          <w:szCs w:val="20"/>
        </w:rPr>
        <w:t>S5</w:t>
      </w:r>
      <w:r>
        <w:rPr>
          <w:rFonts w:asciiTheme="minorHAnsi" w:hAnsiTheme="minorHAnsi" w:cstheme="minorHAnsi"/>
          <w:b/>
          <w:sz w:val="20"/>
          <w:szCs w:val="20"/>
        </w:rPr>
        <w:t xml:space="preserve"> Table</w:t>
      </w:r>
      <w:r w:rsidRPr="00D75935">
        <w:rPr>
          <w:rFonts w:asciiTheme="minorHAnsi" w:hAnsiTheme="minorHAnsi" w:cstheme="minorHAnsi"/>
          <w:b/>
          <w:sz w:val="20"/>
          <w:szCs w:val="20"/>
        </w:rPr>
        <w:t xml:space="preserve">. </w:t>
      </w:r>
      <w:r w:rsidRPr="00D75935">
        <w:rPr>
          <w:rFonts w:asciiTheme="minorHAnsi" w:hAnsiTheme="minorHAnsi" w:cstheme="minorHAnsi"/>
          <w:bCs/>
          <w:sz w:val="20"/>
          <w:szCs w:val="20"/>
        </w:rPr>
        <w:t xml:space="preserve">Clonal mutation analysis of extra cellular viral RNA extracted from infected MDM culture supernatants at 7 </w:t>
      </w:r>
      <w:proofErr w:type="spellStart"/>
      <w:r w:rsidRPr="00D75935">
        <w:rPr>
          <w:rFonts w:asciiTheme="minorHAnsi" w:hAnsiTheme="minorHAnsi" w:cstheme="minorHAnsi"/>
          <w:bCs/>
          <w:sz w:val="20"/>
          <w:szCs w:val="20"/>
        </w:rPr>
        <w:t>dpi</w:t>
      </w:r>
      <w:r w:rsidRPr="00D75935">
        <w:rPr>
          <w:rFonts w:asciiTheme="minorHAnsi" w:hAnsiTheme="minorHAnsi" w:cstheme="minorHAnsi"/>
          <w:bCs/>
          <w:sz w:val="20"/>
          <w:szCs w:val="20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Y="2"/>
        <w:tblW w:w="6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855"/>
        <w:gridCol w:w="1441"/>
        <w:gridCol w:w="2070"/>
      </w:tblGrid>
      <w:tr w:rsidR="00CB2E94" w:rsidRPr="00D75935" w14:paraId="5130A8E6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6A09071" w14:textId="77777777" w:rsidR="00CB2E94" w:rsidRPr="00D75935" w:rsidRDefault="00CB2E9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8D1E3FD" w14:textId="77777777" w:rsidR="00CB2E94" w:rsidRPr="00D75935" w:rsidRDefault="00CB2E9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7244FCF" w14:textId="77777777" w:rsidR="00CB2E94" w:rsidRPr="00D75935" w:rsidRDefault="00CB2E9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Env posi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166516" w14:textId="77777777" w:rsidR="00CB2E94" w:rsidRPr="00D75935" w:rsidRDefault="00CB2E9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ding changes</w:t>
            </w:r>
          </w:p>
        </w:tc>
      </w:tr>
      <w:tr w:rsidR="00CB2E94" w:rsidRPr="00D75935" w14:paraId="223F0E8D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2CC6A54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A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TA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717EC24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BCAC977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9FB065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CB2E94" w:rsidRPr="00D75935" w14:paraId="7FBC4DCD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81DF470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GG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AA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03755E3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5E6C034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686375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357D</w:t>
            </w:r>
          </w:p>
        </w:tc>
      </w:tr>
      <w:tr w:rsidR="00CB2E94" w:rsidRPr="00D75935" w14:paraId="62E975C5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7601AA8E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CCA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8F8F7CE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2477B2B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4CF896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E370G</w:t>
            </w:r>
          </w:p>
        </w:tc>
      </w:tr>
      <w:tr w:rsidR="00CB2E94" w:rsidRPr="00D75935" w14:paraId="341E99E9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157FA42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T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TG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7287AD7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6FD3AD0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C5F396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378D</w:t>
            </w:r>
          </w:p>
        </w:tc>
      </w:tr>
      <w:tr w:rsidR="00CB2E94" w:rsidRPr="00D75935" w14:paraId="60F33779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5034003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T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AA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8BB67B1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885B869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005616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407D</w:t>
            </w:r>
          </w:p>
        </w:tc>
      </w:tr>
      <w:tr w:rsidR="00CB2E94" w:rsidRPr="00D75935" w14:paraId="4D917E79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DA4009C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TA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7B850D7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5021ECD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645805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M435V</w:t>
            </w:r>
          </w:p>
        </w:tc>
      </w:tr>
      <w:tr w:rsidR="00CB2E94" w:rsidRPr="00D75935" w14:paraId="5604457C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1ADCCCF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CAT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G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3970DC5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4F81FF9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7265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R436G</w:t>
            </w:r>
          </w:p>
        </w:tc>
      </w:tr>
      <w:tr w:rsidR="00CB2E94" w:rsidRPr="00D75935" w14:paraId="3B017F2C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CEA9A1B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T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A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270BDF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7FF52D7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19BA01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CB2E94" w:rsidRPr="00D75935" w14:paraId="631033E9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3788769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AC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1EFAB7A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92231C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59E76E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C296R</w:t>
            </w:r>
          </w:p>
        </w:tc>
      </w:tr>
      <w:tr w:rsidR="00CB2E94" w:rsidRPr="00D75935" w14:paraId="64E5F4C5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7FA46063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TAT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012A1A3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5CFC4CE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BDDD77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CB2E94" w:rsidRPr="00D75935" w14:paraId="651855C9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4EC21E6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C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T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1DD69D1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315B08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7E0F29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F317P</w:t>
            </w:r>
          </w:p>
        </w:tc>
      </w:tr>
      <w:tr w:rsidR="00CB2E94" w:rsidRPr="00D75935" w14:paraId="754BD3F2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719FDB34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AG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GC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CA95C45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84578A4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32008D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sense</w:t>
            </w:r>
          </w:p>
        </w:tc>
      </w:tr>
      <w:tr w:rsidR="00CB2E94" w:rsidRPr="00D75935" w14:paraId="43B51FB2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90EE9FD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TGT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339182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1621924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6B7004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CB2E94" w:rsidRPr="00D75935" w14:paraId="06C629EF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68DCC21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C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8DCC702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8CB7A55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20EA38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CB2E94" w:rsidRPr="00D75935" w14:paraId="4A56454E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7B436327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TC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G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33FCB3F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165284C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C7C17A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CB2E94" w:rsidRPr="00D75935" w14:paraId="0D35F84B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AAD8EF6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A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CA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F52541A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4713007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4C5A6D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412K</w:t>
            </w:r>
          </w:p>
        </w:tc>
      </w:tr>
      <w:tr w:rsidR="00CB2E94" w:rsidRPr="00D75935" w14:paraId="15C1A029" w14:textId="77777777" w:rsidTr="005D652B">
        <w:trPr>
          <w:trHeight w:val="413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0FEA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A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ATA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6677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B0A2" w14:textId="77777777" w:rsidR="00CB2E94" w:rsidRPr="00D75935" w:rsidRDefault="00CB2E9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02AD" w14:textId="77777777" w:rsidR="00CB2E94" w:rsidRPr="00D75935" w:rsidRDefault="00CB2E9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H308N</w:t>
            </w:r>
          </w:p>
        </w:tc>
      </w:tr>
      <w:tr w:rsidR="00CB2E94" w:rsidRPr="00D75935" w14:paraId="259A4124" w14:textId="77777777" w:rsidTr="005D652B">
        <w:trPr>
          <w:trHeight w:val="413"/>
        </w:trPr>
        <w:tc>
          <w:tcPr>
            <w:tcW w:w="6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FB4B" w14:textId="77777777" w:rsidR="00CB2E94" w:rsidRPr="00D75935" w:rsidRDefault="00CB2E94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Possible</w:t>
            </w:r>
            <w:proofErr w:type="spellEnd"/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mutational mechanisms are not indicated because of the ambiguity in assigning mutations to reverse transcription or RNA pol II transcription. </w:t>
            </w:r>
          </w:p>
        </w:tc>
      </w:tr>
    </w:tbl>
    <w:p w14:paraId="1CFB66B7" w14:textId="77777777" w:rsidR="00116E3C" w:rsidRDefault="00116E3C">
      <w:bookmarkStart w:id="0" w:name="_GoBack"/>
      <w:bookmarkEnd w:id="0"/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94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2E94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D33F"/>
  <w15:chartTrackingRefBased/>
  <w15:docId w15:val="{44374FEB-7E61-E641-A3F8-F3E2B5B8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2E9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22:00Z</dcterms:created>
  <dcterms:modified xsi:type="dcterms:W3CDTF">2020-02-16T15:23:00Z</dcterms:modified>
</cp:coreProperties>
</file>